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Supplementary Table  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Supplementary  Table1  The results of uivariate analysis </w:t>
      </w:r>
    </w:p>
    <w:p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3"/>
        <w:gridCol w:w="3071"/>
        <w:gridCol w:w="2646"/>
      </w:tblGrid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Available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embryo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rate</w:t>
            </w:r>
          </w:p>
        </w:tc>
        <w:tc>
          <w:tcPr>
            <w:tcW w:w="307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tatistics</w:t>
            </w:r>
          </w:p>
        </w:tc>
        <w:tc>
          <w:tcPr>
            <w:tcW w:w="2646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β(95%CI), </w:t>
            </w: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FF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ge</w:t>
            </w:r>
          </w:p>
        </w:tc>
        <w:tc>
          <w:tcPr>
            <w:tcW w:w="3071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8.3 ± 3.2</w:t>
            </w:r>
          </w:p>
        </w:tc>
        <w:tc>
          <w:tcPr>
            <w:tcW w:w="2646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0.0) 0.90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uration of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fertility(y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.3 ± 2.0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586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</w:rPr>
              <w:t>g/m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&lt;18.5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8 (3.9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.5-25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46 (56.5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1, 0.1) 0.567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5-30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83 (29.3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1) 0.268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99 (10.2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1, 0.1) 0.754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MH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ng/ml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Low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&lt;7.44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33.23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Middle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7.44-10.66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 (33.44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1, 0.0) 0.246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High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10.66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 (33.33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0.0) 0.78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FS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IU/L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.6 ± 2.0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603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  <w:t>pg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mL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9.1 ± 57.4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0.0) 0.427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IU/L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7.6 ± 4.2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498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FC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5.5 ± 5.0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0.0) 0.558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Starting dose of G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IU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9.5 ± 36.1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789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Duration of G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IU)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.1 ± 1.9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243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100.4 ± 463.5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-0.0) &lt;0.00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 quartile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1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2 (25.1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2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1 (24.9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1) 0.162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3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1 (24.9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1) 0.507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4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2 (25.1%)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1 (-0.1, -0.1) &lt;0.00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 quartile continuous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.5 ± 1.1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-0.0) &lt;0.00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3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SII </w:t>
            </w:r>
          </w:p>
        </w:tc>
        <w:tc>
          <w:tcPr>
            <w:tcW w:w="3071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.9 ± 0.4</w:t>
            </w:r>
          </w:p>
        </w:tc>
        <w:tc>
          <w:tcPr>
            <w:tcW w:w="2646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1 (-0.1, -0.0) &lt;0.001</w:t>
            </w:r>
          </w:p>
        </w:tc>
      </w:tr>
    </w:tbl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Supplementary  Table2  The results of uivariate analysis </w:t>
      </w: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3"/>
        <w:gridCol w:w="2596"/>
        <w:gridCol w:w="2931"/>
      </w:tblGrid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gh-quality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 xml:space="preserve"> embryos</w:t>
            </w:r>
          </w:p>
        </w:tc>
        <w:tc>
          <w:tcPr>
            <w:tcW w:w="2596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tatistics</w:t>
            </w:r>
          </w:p>
        </w:tc>
        <w:tc>
          <w:tcPr>
            <w:tcW w:w="29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β(95%CI), </w:t>
            </w: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FF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ge</w:t>
            </w:r>
          </w:p>
        </w:tc>
        <w:tc>
          <w:tcPr>
            <w:tcW w:w="2596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8.3 ± 3.2</w:t>
            </w:r>
          </w:p>
        </w:tc>
        <w:tc>
          <w:tcPr>
            <w:tcW w:w="2931" w:type="dxa"/>
            <w:tcBorders>
              <w:top w:val="single" w:color="auto" w:sz="1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1, 0.0) 0.45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uration of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fertility(y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.3 ± 2.0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1, 0.1) 0.73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</w:rPr>
              <w:t>g/m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&lt;18.5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8 (3.9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.5-25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46 (56.5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6 (-1.7, 0.6) 0.32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5-30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83 (29.3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1.2 (-2.4, -0.1) 0.04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99 (10.2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1.9 (-3.2, -0.7) 0.003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MH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ng/ml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bookmarkStart w:id="0" w:name="_GoBack" w:colFirst="1" w:colLast="1"/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Low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&lt;7.44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33.23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Middle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7.44-10.66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 (33.44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7 (0.2, 1.2) 0.012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High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10.66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 (33.33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.1 (0.6, 1.7) &lt;0.001</w:t>
            </w:r>
          </w:p>
        </w:tc>
      </w:tr>
      <w:bookmarkEnd w:id="0"/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FS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IU/L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.6 ± 2.0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1 (-0.2, -0.0) 0.045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  <w:t>pg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mL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9.1 ± 57.4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946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IU/L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7.6 ± 4.2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1 (0.0, 0.1) 0.007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FC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5.5 ± 5.0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3 (0.2, 0.3) &lt;0.00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Starting dose of G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IU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9.5 ± 36.1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0 (-0.0, -0.0) &lt;0.00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Duration of G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(IU)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9.2 ± 1.7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0.2 (-0.3, -0.0) 0.016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100.4 ± 463.5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 (-0.0, 0.0) 0.081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 quartile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1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2 (25.1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2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1 (24.9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5 (-0.1, 1.1) 0.136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3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1 (24.9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5 (-0.1, 1.2) 0.084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   Q4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42 (25.1%)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4 (-0.2, 1.0) 0.185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II quartile continuous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.5 ± 1.1</w:t>
            </w:r>
          </w:p>
        </w:tc>
        <w:tc>
          <w:tcPr>
            <w:tcW w:w="293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1 (-0.1, 0.3) 0.182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3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SII </w:t>
            </w:r>
          </w:p>
        </w:tc>
        <w:tc>
          <w:tcPr>
            <w:tcW w:w="2596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.9 ± 0.4</w:t>
            </w:r>
          </w:p>
        </w:tc>
        <w:tc>
          <w:tcPr>
            <w:tcW w:w="2931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5 (-0.1, 1.0) 0.079</w:t>
            </w:r>
          </w:p>
        </w:tc>
      </w:tr>
    </w:tbl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  <w: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  <w:br w:type="textWrapping"/>
      </w: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sz w:val="16"/>
          <w:szCs w:val="16"/>
          <w:shd w:val="clear" w:fill="FFFFFF"/>
          <w:lang w:val="en-US" w:eastAsia="zh-CN"/>
        </w:rPr>
      </w:pP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>Supplementary Table3  The results of two-piecewise linear regression model</w:t>
      </w:r>
    </w:p>
    <w:tbl>
      <w:tblPr>
        <w:tblStyle w:val="3"/>
        <w:tblpPr w:leftFromText="180" w:rightFromText="180" w:vertAnchor="text" w:horzAnchor="page" w:tblpX="1477" w:tblpY="738"/>
        <w:tblOverlap w:val="never"/>
        <w:tblW w:w="8808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37"/>
        <w:gridCol w:w="2122"/>
        <w:gridCol w:w="1935"/>
        <w:gridCol w:w="2314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243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  <w:t>Inflection point of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SII</w:t>
            </w:r>
          </w:p>
        </w:tc>
        <w:tc>
          <w:tcPr>
            <w:tcW w:w="212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  <w:t>Effect size (β)</w:t>
            </w:r>
          </w:p>
        </w:tc>
        <w:tc>
          <w:tcPr>
            <w:tcW w:w="193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231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FF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9" w:hRule="atLeast"/>
        </w:trPr>
        <w:tc>
          <w:tcPr>
            <w:tcW w:w="243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&lt;6.83</w:t>
            </w:r>
          </w:p>
        </w:tc>
        <w:tc>
          <w:tcPr>
            <w:tcW w:w="212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93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1 to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231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59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9" w:hRule="atLeast"/>
        </w:trPr>
        <w:tc>
          <w:tcPr>
            <w:tcW w:w="243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6.83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0.25 to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.0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kern w:val="0"/>
          <w:sz w:val="27"/>
          <w:szCs w:val="27"/>
          <w:lang w:val="en-US" w:eastAsia="zh-CN" w:bidi="ar"/>
        </w:rPr>
        <w:br w:type="textWrapping"/>
      </w:r>
    </w:p>
    <w:p>
      <w:pPr>
        <w:ind w:right="-1772" w:rightChars="-844" w:firstLine="210" w:firstLineChars="100"/>
        <w:rPr>
          <w:rFonts w:hint="eastAsia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20B0603030804020204"/>
    <w:charset w:val="00"/>
    <w:family w:val="auto"/>
    <w:pitch w:val="default"/>
    <w:sig w:usb0="00000000" w:usb1="00000000" w:usb2="0A246029" w:usb3="0400200C" w:csb0="600001FF" w:csb1="D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jNWI2NmZlNjE4NDA0OTg5NGU5NzNlMmE2ZjE0N2YifQ=="/>
  </w:docVars>
  <w:rsids>
    <w:rsidRoot w:val="74882A7A"/>
    <w:rsid w:val="04043BDA"/>
    <w:rsid w:val="05833335"/>
    <w:rsid w:val="08BC68CC"/>
    <w:rsid w:val="0A793E82"/>
    <w:rsid w:val="1BBD37C0"/>
    <w:rsid w:val="221943D6"/>
    <w:rsid w:val="22A17264"/>
    <w:rsid w:val="2A9A46BD"/>
    <w:rsid w:val="2FC76CBC"/>
    <w:rsid w:val="35390615"/>
    <w:rsid w:val="3D037520"/>
    <w:rsid w:val="59422399"/>
    <w:rsid w:val="5A8C71BC"/>
    <w:rsid w:val="5AEC2B5F"/>
    <w:rsid w:val="5DB33190"/>
    <w:rsid w:val="63460AA8"/>
    <w:rsid w:val="676B51A7"/>
    <w:rsid w:val="6AD042C3"/>
    <w:rsid w:val="71B1187E"/>
    <w:rsid w:val="74882A7A"/>
    <w:rsid w:val="792A44E4"/>
    <w:rsid w:val="7BE0578B"/>
    <w:rsid w:val="7CC85301"/>
    <w:rsid w:val="7D75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6</Words>
  <Characters>1807</Characters>
  <Lines>0</Lines>
  <Paragraphs>0</Paragraphs>
  <TotalTime>0</TotalTime>
  <ScaleCrop>false</ScaleCrop>
  <LinksUpToDate>false</LinksUpToDate>
  <CharactersWithSpaces>210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25:00Z</dcterms:created>
  <dc:creator>86132</dc:creator>
  <cp:lastModifiedBy>～野生鱼片</cp:lastModifiedBy>
  <dcterms:modified xsi:type="dcterms:W3CDTF">2023-10-25T11:2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37288C5F6A14B8693F6174F25E3CD42</vt:lpwstr>
  </property>
</Properties>
</file>